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F250E" w14:textId="715D5841" w:rsidR="00DE3A4E" w:rsidRPr="00160547" w:rsidRDefault="00DE3A4E" w:rsidP="00DE3A4E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3E0B60">
        <w:rPr>
          <w:rFonts w:eastAsia="Times New Roman"/>
          <w:b/>
          <w:kern w:val="2"/>
          <w:szCs w:val="22"/>
          <w:lang w:eastAsia="ja-JP" w:bidi="ar-SA"/>
        </w:rPr>
        <w:t>Supplementary</w:t>
      </w:r>
      <w:r>
        <w:rPr>
          <w:rFonts w:hint="eastAsia"/>
          <w:b/>
          <w:kern w:val="2"/>
          <w:szCs w:val="22"/>
          <w:lang w:eastAsia="ja-JP" w:bidi="ar-SA"/>
        </w:rPr>
        <w:t xml:space="preserve"> </w:t>
      </w:r>
      <w:r w:rsidRPr="00160547">
        <w:rPr>
          <w:rFonts w:eastAsia="Times New Roman"/>
          <w:b/>
          <w:kern w:val="2"/>
          <w:szCs w:val="22"/>
          <w:lang w:eastAsia="ja-JP" w:bidi="ar-SA"/>
        </w:rPr>
        <w:t xml:space="preserve">Table </w:t>
      </w:r>
      <w:r>
        <w:rPr>
          <w:rFonts w:hint="eastAsia"/>
          <w:b/>
          <w:kern w:val="2"/>
          <w:szCs w:val="22"/>
          <w:lang w:eastAsia="ja-JP" w:bidi="ar-SA"/>
        </w:rPr>
        <w:t>2</w:t>
      </w:r>
      <w:r w:rsidRPr="00160547">
        <w:rPr>
          <w:rFonts w:eastAsia="Times New Roman"/>
          <w:kern w:val="2"/>
          <w:szCs w:val="22"/>
          <w:lang w:eastAsia="ja-JP" w:bidi="ar-SA"/>
        </w:rPr>
        <w:t xml:space="preserve">. </w:t>
      </w:r>
      <w:r w:rsidRPr="006F2350">
        <w:rPr>
          <w:rFonts w:eastAsia="Times New Roman"/>
          <w:kern w:val="2"/>
          <w:szCs w:val="22"/>
          <w:lang w:eastAsia="ja-JP" w:bidi="ar-SA"/>
        </w:rPr>
        <w:t xml:space="preserve">Characteristics of the entire </w:t>
      </w:r>
      <w:proofErr w:type="gramStart"/>
      <w:r w:rsidRPr="006F2350">
        <w:rPr>
          <w:rFonts w:eastAsia="Times New Roman"/>
          <w:kern w:val="2"/>
          <w:szCs w:val="22"/>
          <w:lang w:eastAsia="ja-JP" w:bidi="ar-SA"/>
        </w:rPr>
        <w:t>CATD(</w:t>
      </w:r>
      <w:proofErr w:type="gramEnd"/>
      <w:r w:rsidRPr="006F2350">
        <w:rPr>
          <w:rFonts w:eastAsia="Times New Roman"/>
          <w:kern w:val="2"/>
          <w:szCs w:val="22"/>
          <w:lang w:eastAsia="ja-JP" w:bidi="ar-SA"/>
        </w:rPr>
        <w:t xml:space="preserve">-) group and the </w:t>
      </w:r>
      <w:proofErr w:type="gramStart"/>
      <w:r w:rsidRPr="006F2350">
        <w:rPr>
          <w:rFonts w:eastAsia="Times New Roman"/>
          <w:kern w:val="2"/>
          <w:szCs w:val="22"/>
          <w:lang w:eastAsia="ja-JP" w:bidi="ar-SA"/>
        </w:rPr>
        <w:t>CATD(</w:t>
      </w:r>
      <w:proofErr w:type="gramEnd"/>
      <w:r>
        <w:rPr>
          <w:rFonts w:hint="eastAsia"/>
          <w:kern w:val="2"/>
          <w:szCs w:val="22"/>
          <w:lang w:eastAsia="ja-JP" w:bidi="ar-SA"/>
        </w:rPr>
        <w:t>+</w:t>
      </w:r>
      <w:r w:rsidRPr="006F2350">
        <w:rPr>
          <w:rFonts w:eastAsia="Times New Roman"/>
          <w:kern w:val="2"/>
          <w:szCs w:val="22"/>
          <w:lang w:eastAsia="ja-JP" w:bidi="ar-SA"/>
        </w:rPr>
        <w:t xml:space="preserve">) </w:t>
      </w:r>
      <w:r>
        <w:rPr>
          <w:rFonts w:hint="eastAsia"/>
          <w:kern w:val="2"/>
          <w:szCs w:val="22"/>
          <w:lang w:eastAsia="ja-JP" w:bidi="ar-SA"/>
        </w:rPr>
        <w:t>PTU</w:t>
      </w:r>
      <w:r w:rsidRPr="006F2350">
        <w:rPr>
          <w:rFonts w:eastAsia="Times New Roman"/>
          <w:kern w:val="2"/>
          <w:szCs w:val="22"/>
          <w:lang w:eastAsia="ja-JP" w:bidi="ar-SA"/>
        </w:rPr>
        <w:t xml:space="preserve"> </w:t>
      </w:r>
      <w:proofErr w:type="gramStart"/>
      <w:r w:rsidRPr="006F2350">
        <w:rPr>
          <w:rFonts w:eastAsia="Times New Roman"/>
          <w:kern w:val="2"/>
          <w:szCs w:val="22"/>
          <w:lang w:eastAsia="ja-JP" w:bidi="ar-SA"/>
        </w:rPr>
        <w:t>recipients</w:t>
      </w:r>
      <w:proofErr w:type="gramEnd"/>
      <w:r w:rsidRPr="006F2350">
        <w:rPr>
          <w:rFonts w:eastAsia="Times New Roman"/>
          <w:kern w:val="2"/>
          <w:szCs w:val="22"/>
          <w:lang w:eastAsia="ja-JP" w:bidi="ar-SA"/>
        </w:rPr>
        <w:t xml:space="preserve"> group after matching.</w:t>
      </w:r>
    </w:p>
    <w:tbl>
      <w:tblPr>
        <w:tblW w:w="1019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1896"/>
        <w:gridCol w:w="1896"/>
        <w:gridCol w:w="1020"/>
      </w:tblGrid>
      <w:tr w:rsidR="00160547" w:rsidRPr="00160547" w14:paraId="64422720" w14:textId="77777777" w:rsidTr="00994C2D">
        <w:trPr>
          <w:trHeight w:val="227"/>
          <w:jc w:val="center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FAC6B" w14:textId="77777777" w:rsidR="00160547" w:rsidRPr="00DE3A4E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64DB4" w14:textId="77777777" w:rsidR="00160547" w:rsidRPr="00160547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proofErr w:type="gramStart"/>
            <w:r w:rsidRPr="00160547">
              <w:rPr>
                <w:rFonts w:eastAsia="Times New Roman"/>
                <w:kern w:val="2"/>
                <w:szCs w:val="22"/>
                <w:lang w:eastAsia="ja-JP" w:bidi="ar-SA"/>
              </w:rPr>
              <w:t>CATD(</w:t>
            </w:r>
            <w:proofErr w:type="gramEnd"/>
            <w:r w:rsidRPr="00160547">
              <w:rPr>
                <w:rFonts w:eastAsia="Times New Roman"/>
                <w:kern w:val="2"/>
                <w:szCs w:val="22"/>
                <w:lang w:eastAsia="ja-JP" w:bidi="ar-SA"/>
              </w:rPr>
              <w:t>-) group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FBB26" w14:textId="77777777" w:rsidR="00160547" w:rsidRPr="00160547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proofErr w:type="gramStart"/>
            <w:r w:rsidRPr="00160547">
              <w:rPr>
                <w:rFonts w:eastAsia="Times New Roman"/>
                <w:kern w:val="2"/>
                <w:szCs w:val="22"/>
                <w:lang w:eastAsia="ja-JP" w:bidi="ar-SA"/>
              </w:rPr>
              <w:t>CATD(</w:t>
            </w:r>
            <w:proofErr w:type="gramEnd"/>
            <w:r w:rsidRPr="00160547">
              <w:rPr>
                <w:rFonts w:eastAsia="Times New Roman"/>
                <w:kern w:val="2"/>
                <w:szCs w:val="22"/>
                <w:lang w:eastAsia="ja-JP" w:bidi="ar-SA"/>
              </w:rPr>
              <w:t>+) 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B6298" w14:textId="5BE05F07" w:rsidR="00160547" w:rsidRPr="00160547" w:rsidRDefault="006542EE" w:rsidP="00160547">
            <w:pPr>
              <w:spacing w:after="0" w:line="240" w:lineRule="auto"/>
              <w:jc w:val="center"/>
              <w:rPr>
                <w:rFonts w:eastAsia="Times New Roman"/>
                <w:i/>
                <w:kern w:val="2"/>
                <w:szCs w:val="22"/>
                <w:lang w:eastAsia="ja-JP" w:bidi="ar-SA"/>
              </w:rPr>
            </w:pPr>
            <w:r>
              <w:rPr>
                <w:rFonts w:eastAsia="Times New Roman"/>
                <w:i/>
                <w:kern w:val="2"/>
                <w:szCs w:val="22"/>
                <w:lang w:eastAsia="ja-JP" w:bidi="ar-SA"/>
              </w:rPr>
              <w:t>p</w:t>
            </w:r>
          </w:p>
        </w:tc>
      </w:tr>
      <w:tr w:rsidR="00160547" w:rsidRPr="00160547" w14:paraId="011CD83D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58E3EDFC" w14:textId="77777777" w:rsidR="00160547" w:rsidRPr="00A13AD9" w:rsidRDefault="00160547" w:rsidP="00160547">
            <w:pPr>
              <w:spacing w:after="0" w:line="240" w:lineRule="auto"/>
              <w:ind w:firstLine="241"/>
              <w:rPr>
                <w:rFonts w:eastAsia="Times New Roman"/>
                <w:b/>
                <w:kern w:val="2"/>
                <w:szCs w:val="22"/>
                <w:lang w:eastAsia="ja-JP" w:bidi="ar-SA"/>
              </w:rPr>
            </w:pPr>
            <w:r w:rsidRPr="00A13AD9">
              <w:rPr>
                <w:rFonts w:eastAsia="Times New Roman"/>
                <w:b/>
                <w:kern w:val="2"/>
                <w:szCs w:val="22"/>
                <w:lang w:eastAsia="ja-JP" w:bidi="ar-SA"/>
              </w:rPr>
              <w:t>n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3B2DC3F3" w14:textId="15A85C89" w:rsidR="00160547" w:rsidRPr="00A13AD9" w:rsidRDefault="00C90ED7" w:rsidP="00160547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5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65C30E3A" w14:textId="76F2A60B" w:rsidR="00160547" w:rsidRPr="00A13AD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705B5D1" w14:textId="77777777" w:rsidR="00160547" w:rsidRPr="00A13AD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</w:p>
        </w:tc>
      </w:tr>
      <w:tr w:rsidR="00160547" w:rsidRPr="00160547" w14:paraId="3EDCDA5E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4AA0504F" w14:textId="77777777" w:rsidR="00160547" w:rsidRPr="00A13AD9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Female, n (%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0335D0BA" w14:textId="4F40D9E1" w:rsidR="00160547" w:rsidRPr="00A13AD9" w:rsidRDefault="00A13AD9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2</w:t>
            </w:r>
            <w:r w:rsidR="00160547" w:rsidRPr="00A13AD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40.0</w:t>
            </w:r>
            <w:r w:rsidR="00160547" w:rsidRPr="00A13AD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2952F56" w14:textId="1E2EACC4" w:rsidR="00160547" w:rsidRPr="00A13AD9" w:rsidRDefault="00A13AD9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1</w:t>
            </w:r>
            <w:r w:rsidR="00160547" w:rsidRPr="00A13AD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20.0</w:t>
            </w:r>
            <w:r w:rsidR="00160547" w:rsidRPr="00A13AD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045BFD2" w14:textId="3685EA99" w:rsidR="00160547" w:rsidRPr="00A13AD9" w:rsidRDefault="006E5A2F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0.500</w:t>
            </w:r>
          </w:p>
        </w:tc>
      </w:tr>
      <w:tr w:rsidR="00160547" w:rsidRPr="00160547" w14:paraId="30A9DC10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39B22463" w14:textId="77777777" w:rsidR="00160547" w:rsidRPr="00A13AD9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Age (year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022AB473" w14:textId="7811BDC3" w:rsidR="00160547" w:rsidRPr="00A13AD9" w:rsidRDefault="00C90ED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45</w:t>
            </w:r>
            <w:r w:rsidR="00160547" w:rsidRPr="00A13AD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3</w:t>
            </w: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7</w:t>
            </w:r>
            <w:r w:rsidR="00160547" w:rsidRPr="00A13AD9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54</w:t>
            </w:r>
            <w:r w:rsidR="00160547" w:rsidRPr="00A13AD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3B594205" w14:textId="14C225DA" w:rsidR="00160547" w:rsidRPr="00A13AD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40 (</w:t>
            </w:r>
            <w:r w:rsidR="00C90ED7" w:rsidRPr="00A13AD9">
              <w:rPr>
                <w:rFonts w:hint="eastAsia"/>
                <w:kern w:val="2"/>
                <w:szCs w:val="22"/>
                <w:lang w:eastAsia="ja-JP" w:bidi="ar-SA"/>
              </w:rPr>
              <w:t>31</w:t>
            </w: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="00C90ED7" w:rsidRPr="00A13AD9">
              <w:rPr>
                <w:rFonts w:hint="eastAsia"/>
                <w:kern w:val="2"/>
                <w:szCs w:val="22"/>
                <w:lang w:eastAsia="ja-JP" w:bidi="ar-SA"/>
              </w:rPr>
              <w:t>58</w:t>
            </w: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A469408" w14:textId="399F1B0E" w:rsidR="00160547" w:rsidRPr="00A13AD9" w:rsidRDefault="00160547" w:rsidP="00160547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B2A56" w:rsidRPr="00A13AD9">
              <w:rPr>
                <w:rFonts w:hint="eastAsia"/>
                <w:kern w:val="2"/>
                <w:szCs w:val="22"/>
                <w:lang w:eastAsia="ja-JP" w:bidi="ar-SA"/>
              </w:rPr>
              <w:t>690</w:t>
            </w:r>
          </w:p>
        </w:tc>
      </w:tr>
      <w:tr w:rsidR="00160547" w:rsidRPr="00160547" w14:paraId="3504D093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7F6C0D87" w14:textId="77777777" w:rsidR="00160547" w:rsidRPr="00A13AD9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Smokers, n (%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6F4FEB54" w14:textId="19EE8BD2" w:rsidR="00160547" w:rsidRPr="00A13AD9" w:rsidRDefault="00A13AD9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3</w:t>
            </w:r>
            <w:r w:rsidR="00160547" w:rsidRPr="00A13AD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A13AD9">
              <w:rPr>
                <w:rFonts w:hint="eastAsia"/>
                <w:kern w:val="2"/>
                <w:szCs w:val="22"/>
                <w:lang w:eastAsia="ja-JP" w:bidi="ar-SA"/>
              </w:rPr>
              <w:t>60.0</w:t>
            </w:r>
            <w:r w:rsidR="00160547" w:rsidRPr="00A13AD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6803D5F2" w14:textId="66D376B7" w:rsidR="00160547" w:rsidRPr="00A13AD9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 xml:space="preserve">2 </w:t>
            </w:r>
            <w:r w:rsidR="00A13AD9" w:rsidRPr="00A13AD9">
              <w:rPr>
                <w:rFonts w:hint="eastAsia"/>
                <w:kern w:val="2"/>
                <w:szCs w:val="22"/>
                <w:lang w:eastAsia="ja-JP" w:bidi="ar-SA"/>
              </w:rPr>
              <w:t>(40.0</w:t>
            </w:r>
            <w:r w:rsidRPr="00A13AD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6339C6C" w14:textId="3022B889" w:rsidR="00160547" w:rsidRPr="00A13AD9" w:rsidRDefault="006E5A2F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0.500</w:t>
            </w:r>
          </w:p>
        </w:tc>
      </w:tr>
      <w:tr w:rsidR="00160547" w:rsidRPr="00160547" w14:paraId="257A04DE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14C25C44" w14:textId="77777777" w:rsidR="00160547" w:rsidRPr="00C90ED7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TSH (µIU/mL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7F5A4D67" w14:textId="6DAC57E1" w:rsidR="00160547" w:rsidRPr="00C90ED7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0.0</w:t>
            </w:r>
            <w:r w:rsidR="00C90ED7" w:rsidRPr="00C90ED7">
              <w:rPr>
                <w:rFonts w:hint="eastAsia"/>
                <w:kern w:val="2"/>
                <w:szCs w:val="22"/>
                <w:lang w:eastAsia="ja-JP" w:bidi="ar-SA"/>
              </w:rPr>
              <w:t>90</w:t>
            </w: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0-</w:t>
            </w:r>
            <w:r w:rsidR="00C90ED7" w:rsidRPr="00C90ED7">
              <w:rPr>
                <w:rFonts w:hint="eastAsia"/>
                <w:kern w:val="2"/>
                <w:szCs w:val="22"/>
                <w:lang w:eastAsia="ja-JP" w:bidi="ar-SA"/>
              </w:rPr>
              <w:t>2.438</w:t>
            </w: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6586B2B" w14:textId="43264B3F" w:rsidR="00160547" w:rsidRPr="00C90ED7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0 (0-</w:t>
            </w:r>
            <w:r w:rsidR="00C90ED7" w:rsidRPr="00C90ED7">
              <w:rPr>
                <w:rFonts w:hint="eastAsia"/>
                <w:kern w:val="2"/>
                <w:szCs w:val="22"/>
                <w:lang w:eastAsia="ja-JP" w:bidi="ar-SA"/>
              </w:rPr>
              <w:t>2</w:t>
            </w: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.</w:t>
            </w:r>
            <w:r w:rsidR="00C90ED7" w:rsidRPr="00C90ED7">
              <w:rPr>
                <w:rFonts w:hint="eastAsia"/>
                <w:kern w:val="2"/>
                <w:szCs w:val="22"/>
                <w:lang w:eastAsia="ja-JP" w:bidi="ar-SA"/>
              </w:rPr>
              <w:t>245</w:t>
            </w: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914291C" w14:textId="34F89112" w:rsidR="00160547" w:rsidRPr="000B2A56" w:rsidRDefault="00160547" w:rsidP="00160547">
            <w:pPr>
              <w:spacing w:after="0" w:line="240" w:lineRule="auto"/>
              <w:jc w:val="center"/>
              <w:rPr>
                <w:kern w:val="2"/>
                <w:szCs w:val="22"/>
                <w:highlight w:val="yellow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B2A56" w:rsidRPr="000B2A56">
              <w:rPr>
                <w:rFonts w:hint="eastAsia"/>
                <w:kern w:val="2"/>
                <w:szCs w:val="22"/>
                <w:lang w:eastAsia="ja-JP" w:bidi="ar-SA"/>
              </w:rPr>
              <w:t>911</w:t>
            </w:r>
          </w:p>
        </w:tc>
      </w:tr>
      <w:tr w:rsidR="00160547" w:rsidRPr="00160547" w14:paraId="21238AFE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55198F7D" w14:textId="77777777" w:rsidR="00160547" w:rsidRPr="00C90ED7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FT4 (ng/dL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50A29C41" w14:textId="32E9BA2F" w:rsidR="00160547" w:rsidRPr="00C90ED7" w:rsidRDefault="00C90ED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90ED7">
              <w:rPr>
                <w:rFonts w:hint="eastAsia"/>
                <w:kern w:val="2"/>
                <w:szCs w:val="22"/>
                <w:lang w:eastAsia="ja-JP" w:bidi="ar-SA"/>
              </w:rPr>
              <w:t>0.94</w:t>
            </w:r>
            <w:r w:rsidR="00160547" w:rsidRPr="00C90ED7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0.</w:t>
            </w:r>
            <w:r w:rsidRPr="00C90ED7">
              <w:rPr>
                <w:rFonts w:hint="eastAsia"/>
                <w:kern w:val="2"/>
                <w:szCs w:val="22"/>
                <w:lang w:eastAsia="ja-JP" w:bidi="ar-SA"/>
              </w:rPr>
              <w:t>82</w:t>
            </w:r>
            <w:r w:rsidR="00160547" w:rsidRPr="00C90ED7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C90ED7">
              <w:rPr>
                <w:rFonts w:hint="eastAsia"/>
                <w:kern w:val="2"/>
                <w:szCs w:val="22"/>
                <w:lang w:eastAsia="ja-JP" w:bidi="ar-SA"/>
              </w:rPr>
              <w:t>2.42</w:t>
            </w:r>
            <w:r w:rsidR="00160547" w:rsidRPr="00C90ED7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09514E65" w14:textId="232E29E5" w:rsidR="00160547" w:rsidRPr="000B2A56" w:rsidRDefault="00C90ED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1.09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0.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54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2.21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F3937EF" w14:textId="151E58D2" w:rsidR="00160547" w:rsidRPr="000B2A56" w:rsidRDefault="000B2A56" w:rsidP="00160547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0.841</w:t>
            </w:r>
          </w:p>
        </w:tc>
      </w:tr>
      <w:tr w:rsidR="00160547" w:rsidRPr="00160547" w14:paraId="3CA28A96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6B97EA78" w14:textId="77777777" w:rsidR="00160547" w:rsidRPr="00C90ED7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FT3 (</w:t>
            </w:r>
            <w:proofErr w:type="spellStart"/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pg</w:t>
            </w:r>
            <w:proofErr w:type="spellEnd"/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/mL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3E0AE046" w14:textId="63F99E7A" w:rsidR="00160547" w:rsidRPr="00C90ED7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3.</w:t>
            </w:r>
            <w:r w:rsidR="00C90ED7" w:rsidRPr="00C90ED7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="00C90ED7" w:rsidRPr="00C90ED7">
              <w:rPr>
                <w:rFonts w:hint="eastAsia"/>
                <w:kern w:val="2"/>
                <w:szCs w:val="22"/>
                <w:lang w:eastAsia="ja-JP" w:bidi="ar-SA"/>
              </w:rPr>
              <w:t>2.7</w:t>
            </w: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="00C90ED7" w:rsidRPr="00C90ED7">
              <w:rPr>
                <w:rFonts w:hint="eastAsia"/>
                <w:kern w:val="2"/>
                <w:szCs w:val="22"/>
                <w:lang w:eastAsia="ja-JP" w:bidi="ar-SA"/>
              </w:rPr>
              <w:t>6.5</w:t>
            </w: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24ABFD0" w14:textId="79770E63" w:rsidR="00160547" w:rsidRPr="000B2A56" w:rsidRDefault="00C90ED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2.4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2.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1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8.7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8AD54FF" w14:textId="4E1D6919" w:rsidR="00160547" w:rsidRPr="000B2A56" w:rsidRDefault="00160547" w:rsidP="00160547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0</w:t>
            </w:r>
            <w:r w:rsidR="000B2A56" w:rsidRPr="000B2A56">
              <w:rPr>
                <w:rFonts w:hint="eastAsia"/>
                <w:kern w:val="2"/>
                <w:szCs w:val="22"/>
                <w:lang w:eastAsia="ja-JP" w:bidi="ar-SA"/>
              </w:rPr>
              <w:t>.548</w:t>
            </w:r>
          </w:p>
        </w:tc>
      </w:tr>
      <w:tr w:rsidR="00160547" w:rsidRPr="00160547" w14:paraId="751A825F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42AB6F10" w14:textId="77777777" w:rsidR="00160547" w:rsidRPr="00C90ED7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90ED7">
              <w:rPr>
                <w:rFonts w:eastAsia="Times New Roman"/>
                <w:kern w:val="2"/>
                <w:szCs w:val="22"/>
                <w:lang w:eastAsia="ja-JP" w:bidi="ar-SA"/>
              </w:rPr>
              <w:t>TRAb (IU/L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5D09918" w14:textId="5B43C157" w:rsidR="00160547" w:rsidRPr="00C90ED7" w:rsidRDefault="00C90ED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90ED7">
              <w:rPr>
                <w:rFonts w:hint="eastAsia"/>
                <w:kern w:val="2"/>
                <w:szCs w:val="22"/>
                <w:lang w:eastAsia="ja-JP" w:bidi="ar-SA"/>
              </w:rPr>
              <w:t>3.0</w:t>
            </w:r>
            <w:r w:rsidR="00160547" w:rsidRPr="00C90ED7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C90ED7">
              <w:rPr>
                <w:rFonts w:hint="eastAsia"/>
                <w:kern w:val="2"/>
                <w:szCs w:val="22"/>
                <w:lang w:eastAsia="ja-JP" w:bidi="ar-SA"/>
              </w:rPr>
              <w:t>1.3</w:t>
            </w:r>
            <w:r w:rsidR="00160547" w:rsidRPr="00C90ED7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C90ED7">
              <w:rPr>
                <w:rFonts w:hint="eastAsia"/>
                <w:kern w:val="2"/>
                <w:szCs w:val="22"/>
                <w:lang w:eastAsia="ja-JP" w:bidi="ar-SA"/>
              </w:rPr>
              <w:t>41.4</w:t>
            </w:r>
            <w:r w:rsidR="00160547" w:rsidRPr="00C90ED7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6E8E1737" w14:textId="23ED8399" w:rsidR="00160547" w:rsidRPr="000B2A56" w:rsidRDefault="00C90ED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11.1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4.9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84.5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C1D8F97" w14:textId="1E5683BD" w:rsidR="00160547" w:rsidRPr="000B2A56" w:rsidRDefault="00160547" w:rsidP="00160547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B2A56" w:rsidRPr="000B2A56">
              <w:rPr>
                <w:rFonts w:hint="eastAsia"/>
                <w:kern w:val="2"/>
                <w:szCs w:val="22"/>
                <w:lang w:eastAsia="ja-JP" w:bidi="ar-SA"/>
              </w:rPr>
              <w:t>222</w:t>
            </w:r>
          </w:p>
        </w:tc>
      </w:tr>
      <w:tr w:rsidR="00160547" w:rsidRPr="00160547" w14:paraId="05370BC0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150873A5" w14:textId="77777777" w:rsidR="00160547" w:rsidRPr="00BE73D2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TW (g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0049419C" w14:textId="75BED7A1" w:rsidR="00160547" w:rsidRPr="00BE73D2" w:rsidRDefault="00BE73D2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43.9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33.8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150.0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1566A7C9" w14:textId="3A04D68D" w:rsidR="00160547" w:rsidRPr="000B2A56" w:rsidRDefault="00BE73D2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73.7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40.0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-7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7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E3F80A5" w14:textId="44FE3658" w:rsidR="00160547" w:rsidRPr="000B2A56" w:rsidRDefault="00160547" w:rsidP="00160547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B2A56" w:rsidRPr="000B2A56">
              <w:rPr>
                <w:rFonts w:hint="eastAsia"/>
                <w:kern w:val="2"/>
                <w:szCs w:val="22"/>
                <w:lang w:eastAsia="ja-JP" w:bidi="ar-SA"/>
              </w:rPr>
              <w:t>548</w:t>
            </w:r>
          </w:p>
        </w:tc>
      </w:tr>
      <w:tr w:rsidR="004438D8" w:rsidRPr="00160547" w14:paraId="0AA0D34A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2BCA6738" w14:textId="380BF35C" w:rsidR="004438D8" w:rsidRPr="00CF3AA8" w:rsidRDefault="004438D8" w:rsidP="004438D8">
            <w:pPr>
              <w:spacing w:after="0" w:line="240" w:lineRule="auto"/>
              <w:ind w:firstLine="360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F3AA8">
              <w:rPr>
                <w:rFonts w:eastAsia="Times New Roman"/>
                <w:kern w:val="2"/>
                <w:szCs w:val="22"/>
                <w:lang w:eastAsia="ja-JP" w:bidi="ar-SA"/>
              </w:rPr>
              <w:t>*MMI recipients, n (%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0EE6981A" w14:textId="18AE1D85" w:rsidR="004438D8" w:rsidRPr="00CF3AA8" w:rsidRDefault="00A13AD9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F3AA8">
              <w:rPr>
                <w:rFonts w:hint="eastAsia"/>
                <w:kern w:val="2"/>
                <w:szCs w:val="22"/>
                <w:lang w:eastAsia="ja-JP" w:bidi="ar-SA"/>
              </w:rPr>
              <w:t>2</w:t>
            </w:r>
            <w:r w:rsidR="004438D8" w:rsidRPr="00CF3AA8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66.7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3F65DF3C" w14:textId="5F11C802" w:rsidR="004438D8" w:rsidRPr="00CF3AA8" w:rsidRDefault="00A13AD9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F3AA8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4438D8" w:rsidRPr="00CF3AA8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60.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231C6B5" w14:textId="1BD6E741" w:rsidR="004438D8" w:rsidRPr="00CF3AA8" w:rsidRDefault="004438D8" w:rsidP="004438D8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CF3AA8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6E5A2F">
              <w:rPr>
                <w:rFonts w:hint="eastAsia"/>
                <w:kern w:val="2"/>
                <w:szCs w:val="22"/>
                <w:lang w:eastAsia="ja-JP" w:bidi="ar-SA"/>
              </w:rPr>
              <w:t>222</w:t>
            </w:r>
          </w:p>
        </w:tc>
      </w:tr>
      <w:tr w:rsidR="004438D8" w:rsidRPr="00160547" w14:paraId="3B7808F3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56D686F0" w14:textId="06B9754B" w:rsidR="004438D8" w:rsidRPr="00CF3AA8" w:rsidRDefault="004438D8" w:rsidP="004438D8">
            <w:pPr>
              <w:spacing w:after="0" w:line="240" w:lineRule="auto"/>
              <w:ind w:firstLine="360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F3AA8">
              <w:rPr>
                <w:rFonts w:eastAsia="Times New Roman"/>
                <w:kern w:val="2"/>
                <w:szCs w:val="22"/>
                <w:lang w:eastAsia="ja-JP" w:bidi="ar-SA"/>
              </w:rPr>
              <w:t>*PTU recipients, n (%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7F0382D8" w14:textId="77777777" w:rsidR="004438D8" w:rsidRPr="00CF3AA8" w:rsidRDefault="004438D8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F3AA8">
              <w:rPr>
                <w:rFonts w:eastAsia="Times New Roman"/>
                <w:kern w:val="2"/>
                <w:szCs w:val="22"/>
                <w:lang w:eastAsia="ja-JP" w:bidi="ar-SA"/>
              </w:rPr>
              <w:t>2 (13.3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4BF9A9F" w14:textId="634D5E44" w:rsidR="004438D8" w:rsidRPr="00CF3AA8" w:rsidRDefault="00A13AD9" w:rsidP="004438D8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CF3AA8">
              <w:rPr>
                <w:rFonts w:hint="eastAsia"/>
                <w:kern w:val="2"/>
                <w:szCs w:val="22"/>
                <w:lang w:eastAsia="ja-JP" w:bidi="ar-SA"/>
              </w:rPr>
              <w:t>5</w:t>
            </w:r>
            <w:r w:rsidR="004438D8" w:rsidRPr="00CF3AA8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40.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59B8CDF" w14:textId="643B8E02" w:rsidR="004438D8" w:rsidRPr="003B3269" w:rsidRDefault="004438D8" w:rsidP="004438D8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CF3AA8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3B3269">
              <w:rPr>
                <w:rFonts w:hint="eastAsia"/>
                <w:kern w:val="2"/>
                <w:szCs w:val="22"/>
                <w:lang w:eastAsia="ja-JP" w:bidi="ar-SA"/>
              </w:rPr>
              <w:t>083</w:t>
            </w:r>
          </w:p>
        </w:tc>
      </w:tr>
      <w:tr w:rsidR="00160547" w:rsidRPr="00160547" w14:paraId="1A7117AC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06FC2620" w14:textId="77777777" w:rsidR="00160547" w:rsidRPr="00BE73D2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ATD dose (mg/day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124F56EB" w14:textId="03CFE020" w:rsidR="00160547" w:rsidRPr="00BE73D2" w:rsidRDefault="00BE73D2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3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>00 (</w:t>
            </w: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100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>-4</w:t>
            </w: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5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>0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08C63F2E" w14:textId="1182C4BF" w:rsidR="00160547" w:rsidRPr="000B2A56" w:rsidRDefault="00BE73D2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400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150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750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87277F7" w14:textId="756A088E" w:rsidR="00160547" w:rsidRPr="000B2A56" w:rsidRDefault="000B2A56" w:rsidP="00160547">
            <w:pPr>
              <w:spacing w:after="0" w:line="240" w:lineRule="auto"/>
              <w:jc w:val="center"/>
              <w:rPr>
                <w:bCs/>
                <w:kern w:val="2"/>
                <w:szCs w:val="22"/>
                <w:lang w:eastAsia="ja-JP" w:bidi="ar-SA"/>
              </w:rPr>
            </w:pPr>
            <w:r w:rsidRPr="000B2A56">
              <w:rPr>
                <w:rFonts w:hint="eastAsia"/>
                <w:bCs/>
                <w:kern w:val="2"/>
                <w:szCs w:val="22"/>
                <w:lang w:eastAsia="ja-JP" w:bidi="ar-SA"/>
              </w:rPr>
              <w:t>0.548</w:t>
            </w:r>
          </w:p>
        </w:tc>
      </w:tr>
      <w:tr w:rsidR="00160547" w:rsidRPr="00160547" w14:paraId="34D2332F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7FA5EC42" w14:textId="77777777" w:rsidR="00160547" w:rsidRPr="00BE73D2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KI (mg/day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1B65AAD2" w14:textId="0885B283" w:rsidR="00160547" w:rsidRPr="00BE73D2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0 (0-</w:t>
            </w:r>
            <w:r w:rsidR="00BE73D2" w:rsidRPr="00BE73D2">
              <w:rPr>
                <w:rFonts w:hint="eastAsia"/>
                <w:kern w:val="2"/>
                <w:szCs w:val="22"/>
                <w:lang w:eastAsia="ja-JP" w:bidi="ar-SA"/>
              </w:rPr>
              <w:t>75</w:t>
            </w:r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26570418" w14:textId="26B1546B" w:rsidR="00160547" w:rsidRPr="000B2A56" w:rsidRDefault="00BE73D2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100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0B2A56">
              <w:rPr>
                <w:rFonts w:hint="eastAsia"/>
                <w:kern w:val="2"/>
                <w:szCs w:val="22"/>
                <w:lang w:eastAsia="ja-JP" w:bidi="ar-SA"/>
              </w:rPr>
              <w:t>50</w:t>
            </w:r>
            <w:r w:rsidR="00160547" w:rsidRPr="000B2A56">
              <w:rPr>
                <w:rFonts w:eastAsia="Times New Roman"/>
                <w:kern w:val="2"/>
                <w:szCs w:val="22"/>
                <w:lang w:eastAsia="ja-JP" w:bidi="ar-SA"/>
              </w:rPr>
              <w:t>-10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344E355" w14:textId="0B82BCFE" w:rsidR="00160547" w:rsidRPr="000B2A56" w:rsidRDefault="00160547" w:rsidP="00160547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B2A56" w:rsidRPr="000B2A56">
              <w:rPr>
                <w:rFonts w:hint="eastAsia"/>
                <w:kern w:val="2"/>
                <w:szCs w:val="22"/>
                <w:lang w:eastAsia="ja-JP" w:bidi="ar-SA"/>
              </w:rPr>
              <w:t>095</w:t>
            </w:r>
          </w:p>
        </w:tc>
      </w:tr>
      <w:tr w:rsidR="00160547" w:rsidRPr="00160547" w14:paraId="5BDE20B8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7F025CED" w14:textId="77777777" w:rsidR="00160547" w:rsidRPr="00BE73D2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Iodine Restriction before RIT (day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18B3DB8C" w14:textId="34E477A3" w:rsidR="00160547" w:rsidRPr="00BE73D2" w:rsidRDefault="00BE73D2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8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7-11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6FA4F9E" w14:textId="26B23A94" w:rsidR="00160547" w:rsidRPr="000B2A56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8 (</w:t>
            </w:r>
            <w:r w:rsidR="00BE73D2" w:rsidRPr="000B2A56">
              <w:rPr>
                <w:rFonts w:hint="eastAsia"/>
                <w:kern w:val="2"/>
                <w:szCs w:val="22"/>
                <w:lang w:eastAsia="ja-JP" w:bidi="ar-SA"/>
              </w:rPr>
              <w:t>8</w:t>
            </w: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="00BE73D2" w:rsidRPr="000B2A56">
              <w:rPr>
                <w:rFonts w:hint="eastAsia"/>
                <w:kern w:val="2"/>
                <w:szCs w:val="22"/>
                <w:lang w:eastAsia="ja-JP" w:bidi="ar-SA"/>
              </w:rPr>
              <w:t>10</w:t>
            </w: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BCD3E5D" w14:textId="1AA0730C" w:rsidR="00160547" w:rsidRPr="000B2A56" w:rsidRDefault="00160547" w:rsidP="00160547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B2A56" w:rsidRPr="000B2A56">
              <w:rPr>
                <w:rFonts w:hint="eastAsia"/>
                <w:kern w:val="2"/>
                <w:szCs w:val="22"/>
                <w:lang w:eastAsia="ja-JP" w:bidi="ar-SA"/>
              </w:rPr>
              <w:t>690</w:t>
            </w:r>
          </w:p>
        </w:tc>
      </w:tr>
      <w:tr w:rsidR="00160547" w:rsidRPr="00160547" w14:paraId="4F9EDA75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739A0FC1" w14:textId="77777777" w:rsidR="00160547" w:rsidRPr="00BE73D2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3-h RAIU (%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785B41F1" w14:textId="389A75C7" w:rsidR="00160547" w:rsidRPr="00BE73D2" w:rsidRDefault="00BE73D2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39.6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24.5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Pr="00BE73D2">
              <w:rPr>
                <w:rFonts w:hint="eastAsia"/>
                <w:kern w:val="2"/>
                <w:szCs w:val="22"/>
                <w:lang w:eastAsia="ja-JP" w:bidi="ar-SA"/>
              </w:rPr>
              <w:t>72.6</w:t>
            </w:r>
            <w:r w:rsidR="00160547" w:rsidRPr="00BE73D2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5FFDAADE" w14:textId="7C4D9842" w:rsidR="00160547" w:rsidRPr="000B2A56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42.4 (</w:t>
            </w:r>
            <w:r w:rsidR="00BE73D2" w:rsidRPr="000B2A56">
              <w:rPr>
                <w:rFonts w:hint="eastAsia"/>
                <w:kern w:val="2"/>
                <w:szCs w:val="22"/>
                <w:lang w:eastAsia="ja-JP" w:bidi="ar-SA"/>
              </w:rPr>
              <w:t>24.2</w:t>
            </w: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  <w:r w:rsidR="00BE73D2" w:rsidRPr="000B2A56">
              <w:rPr>
                <w:rFonts w:hint="eastAsia"/>
                <w:kern w:val="2"/>
                <w:szCs w:val="22"/>
                <w:lang w:eastAsia="ja-JP" w:bidi="ar-SA"/>
              </w:rPr>
              <w:t>54.6</w:t>
            </w: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190EB48" w14:textId="252087C0" w:rsidR="00160547" w:rsidRPr="000B2A56" w:rsidRDefault="00160547" w:rsidP="00160547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0B2A56" w:rsidRPr="000B2A56">
              <w:rPr>
                <w:rFonts w:hint="eastAsia"/>
                <w:kern w:val="2"/>
                <w:szCs w:val="22"/>
                <w:lang w:eastAsia="ja-JP" w:bidi="ar-SA"/>
              </w:rPr>
              <w:t>917</w:t>
            </w:r>
          </w:p>
        </w:tc>
      </w:tr>
      <w:tr w:rsidR="00160547" w:rsidRPr="00160547" w14:paraId="21FE7A91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  <w:vAlign w:val="bottom"/>
          </w:tcPr>
          <w:p w14:paraId="1C2FA847" w14:textId="77777777" w:rsidR="00160547" w:rsidRPr="00BE73D2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eastAsia="Times New Roman"/>
                <w:kern w:val="2"/>
                <w:szCs w:val="22"/>
                <w:vertAlign w:val="superscript"/>
                <w:lang w:eastAsia="ja-JP" w:bidi="ar-SA"/>
              </w:rPr>
              <w:t>131</w:t>
            </w:r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I dose (</w:t>
            </w:r>
            <w:proofErr w:type="spellStart"/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mCi</w:t>
            </w:r>
            <w:proofErr w:type="spellEnd"/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6B57633D" w14:textId="77777777" w:rsidR="00160547" w:rsidRPr="00BE73D2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BE73D2">
              <w:rPr>
                <w:rFonts w:eastAsia="Times New Roman"/>
                <w:kern w:val="2"/>
                <w:szCs w:val="22"/>
                <w:lang w:eastAsia="ja-JP" w:bidi="ar-SA"/>
              </w:rPr>
              <w:t>13 (13-13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128704E3" w14:textId="77777777" w:rsidR="00160547" w:rsidRPr="000B2A56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13 (13-1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0D33754" w14:textId="77777777" w:rsidR="00160547" w:rsidRPr="000B2A56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0B2A56">
              <w:rPr>
                <w:rFonts w:eastAsia="Times New Roman"/>
                <w:kern w:val="2"/>
                <w:szCs w:val="22"/>
                <w:lang w:eastAsia="ja-JP" w:bidi="ar-SA"/>
              </w:rPr>
              <w:t>1.00</w:t>
            </w:r>
          </w:p>
        </w:tc>
      </w:tr>
      <w:tr w:rsidR="00160547" w:rsidRPr="00160547" w14:paraId="28AD3A43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</w:tcPr>
          <w:p w14:paraId="3AB0D97A" w14:textId="77777777" w:rsidR="00160547" w:rsidRPr="00877976" w:rsidRDefault="00160547" w:rsidP="00160547">
            <w:pPr>
              <w:spacing w:after="0" w:line="240" w:lineRule="auto"/>
              <w:ind w:firstLine="241"/>
              <w:rPr>
                <w:rFonts w:eastAsia="Times New Roman"/>
                <w:b/>
                <w:kern w:val="2"/>
                <w:szCs w:val="22"/>
                <w:vertAlign w:val="superscript"/>
                <w:lang w:eastAsia="ja-JP" w:bidi="ar-SA"/>
              </w:rPr>
            </w:pPr>
            <w:r w:rsidRPr="00877976">
              <w:rPr>
                <w:rFonts w:eastAsia="Times New Roman"/>
                <w:b/>
                <w:kern w:val="2"/>
                <w:szCs w:val="22"/>
                <w:lang w:eastAsia="ja-JP" w:bidi="ar-SA"/>
              </w:rPr>
              <w:t>Patient’s Background Factors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2D93FE21" w14:textId="77777777" w:rsidR="00160547" w:rsidRPr="00877976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2189058B" w14:textId="77777777" w:rsidR="00160547" w:rsidRPr="00877976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0A658E6" w14:textId="77777777" w:rsidR="00160547" w:rsidRPr="00877976" w:rsidRDefault="00160547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</w:tr>
      <w:tr w:rsidR="00160547" w:rsidRPr="00160547" w14:paraId="2EAA0826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</w:tcPr>
          <w:p w14:paraId="18A0D37D" w14:textId="77777777" w:rsidR="00160547" w:rsidRPr="00877976" w:rsidRDefault="00160547" w:rsidP="00160547">
            <w:pPr>
              <w:spacing w:after="0" w:line="240" w:lineRule="auto"/>
              <w:ind w:firstLine="240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77976">
              <w:rPr>
                <w:rFonts w:eastAsia="Times New Roman"/>
                <w:kern w:val="2"/>
                <w:szCs w:val="22"/>
                <w:lang w:eastAsia="ja-JP" w:bidi="ar-SA"/>
              </w:rPr>
              <w:t>**Coexistence or history of heart failure, n (%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6CDE3042" w14:textId="5F383212" w:rsidR="00160547" w:rsidRPr="00877976" w:rsidRDefault="00877976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77976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87797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877976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877976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22EE499E" w14:textId="6C16828E" w:rsidR="00160547" w:rsidRPr="00877976" w:rsidRDefault="00877976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77976">
              <w:rPr>
                <w:rFonts w:hint="eastAsia"/>
                <w:kern w:val="2"/>
                <w:szCs w:val="22"/>
                <w:lang w:eastAsia="ja-JP" w:bidi="ar-SA"/>
              </w:rPr>
              <w:t>2</w:t>
            </w:r>
            <w:r w:rsidR="00160547" w:rsidRPr="0087797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40.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A8AECC5" w14:textId="5C7F2226" w:rsidR="00160547" w:rsidRPr="00877976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877976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6E5A2F">
              <w:rPr>
                <w:rFonts w:hint="eastAsia"/>
                <w:kern w:val="2"/>
                <w:szCs w:val="22"/>
                <w:lang w:eastAsia="ja-JP" w:bidi="ar-SA"/>
              </w:rPr>
              <w:t>222</w:t>
            </w:r>
          </w:p>
        </w:tc>
      </w:tr>
      <w:tr w:rsidR="00160547" w:rsidRPr="00160547" w14:paraId="56FE8954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right w:val="nil"/>
            </w:tcBorders>
          </w:tcPr>
          <w:p w14:paraId="4C0777B0" w14:textId="77777777" w:rsidR="00160547" w:rsidRPr="00877976" w:rsidRDefault="00160547" w:rsidP="00160547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77976">
              <w:rPr>
                <w:rFonts w:eastAsia="Times New Roman"/>
                <w:kern w:val="2"/>
                <w:szCs w:val="22"/>
                <w:lang w:eastAsia="ja-JP" w:bidi="ar-SA"/>
              </w:rPr>
              <w:t>History of thyroid storm, n (%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55878BA1" w14:textId="491F6B41" w:rsidR="00160547" w:rsidRPr="00877976" w:rsidRDefault="00877976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77976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87797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877976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877976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vAlign w:val="center"/>
          </w:tcPr>
          <w:p w14:paraId="4C048085" w14:textId="7B7CF1FD" w:rsidR="00160547" w:rsidRPr="00877976" w:rsidRDefault="00877976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77976">
              <w:rPr>
                <w:rFonts w:hint="eastAsia"/>
                <w:kern w:val="2"/>
                <w:szCs w:val="22"/>
                <w:lang w:eastAsia="ja-JP" w:bidi="ar-SA"/>
              </w:rPr>
              <w:t>1</w:t>
            </w:r>
            <w:r w:rsidR="00160547" w:rsidRPr="0087797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20.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3C350C5" w14:textId="7B2F2494" w:rsidR="00160547" w:rsidRPr="00877976" w:rsidRDefault="006E5A2F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0.500</w:t>
            </w:r>
          </w:p>
        </w:tc>
      </w:tr>
      <w:tr w:rsidR="00160547" w:rsidRPr="00160547" w14:paraId="29E64FF5" w14:textId="77777777" w:rsidTr="00994C2D">
        <w:trPr>
          <w:trHeight w:val="227"/>
          <w:jc w:val="center"/>
        </w:trPr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14:paraId="7DE74DB4" w14:textId="77777777" w:rsidR="00160547" w:rsidRPr="00877976" w:rsidRDefault="00160547" w:rsidP="00160547">
            <w:pPr>
              <w:spacing w:after="0" w:line="240" w:lineRule="auto"/>
              <w:ind w:firstLine="120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77976">
              <w:rPr>
                <w:rFonts w:eastAsia="Times New Roman"/>
                <w:kern w:val="2"/>
                <w:szCs w:val="22"/>
                <w:lang w:eastAsia="ja-JP" w:bidi="ar-SA"/>
              </w:rPr>
              <w:t>***Severe symptoms due to hyperthyroidism, n (%)</w:t>
            </w:r>
          </w:p>
        </w:tc>
        <w:tc>
          <w:tcPr>
            <w:tcW w:w="1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CEBB3" w14:textId="4CA34CF1" w:rsidR="00160547" w:rsidRPr="00877976" w:rsidRDefault="00877976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77976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87797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 w:rsidRPr="00877976"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160547" w:rsidRPr="00877976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B0EDC" w14:textId="2E192990" w:rsidR="00160547" w:rsidRPr="00877976" w:rsidRDefault="00877976" w:rsidP="00160547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77976">
              <w:rPr>
                <w:rFonts w:hint="eastAsia"/>
                <w:kern w:val="2"/>
                <w:szCs w:val="22"/>
                <w:lang w:eastAsia="ja-JP" w:bidi="ar-SA"/>
              </w:rPr>
              <w:t>2</w:t>
            </w:r>
            <w:r w:rsidR="00160547" w:rsidRPr="00877976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40.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461025" w14:textId="1F0DFCF2" w:rsidR="00160547" w:rsidRPr="00877976" w:rsidRDefault="00160547" w:rsidP="00160547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877976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6E5A2F">
              <w:rPr>
                <w:rFonts w:hint="eastAsia"/>
                <w:kern w:val="2"/>
                <w:szCs w:val="22"/>
                <w:lang w:eastAsia="ja-JP" w:bidi="ar-SA"/>
              </w:rPr>
              <w:t>222</w:t>
            </w:r>
          </w:p>
        </w:tc>
      </w:tr>
    </w:tbl>
    <w:p w14:paraId="03962ECB" w14:textId="509FFDD3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 xml:space="preserve">Continuous variables are shown as medians (interquartile range). Categorical variables are presented as numbers (percentages). </w:t>
      </w:r>
    </w:p>
    <w:p w14:paraId="338DCB7B" w14:textId="16638CB5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>* MMI and PTU recipients indicate the number of recipients of MMI or PTU before RIT, respectively.</w:t>
      </w:r>
    </w:p>
    <w:p w14:paraId="61C40E31" w14:textId="34D65939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>** Coexistence or history of h</w:t>
      </w:r>
      <w:r w:rsidR="00B87F2B">
        <w:rPr>
          <w:rFonts w:eastAsia="Times New Roman"/>
          <w:kern w:val="2"/>
          <w:szCs w:val="22"/>
          <w:lang w:eastAsia="ja-JP" w:bidi="ar-SA"/>
          <w14:ligatures w14:val="none"/>
        </w:rPr>
        <w:t>eart failure classified as New York Heart Association (NYHA) class II or higher</w:t>
      </w:r>
      <w:r w:rsidRPr="00160547">
        <w:rPr>
          <w:rFonts w:eastAsia="Times New Roman"/>
          <w:kern w:val="2"/>
          <w:szCs w:val="22"/>
          <w:lang w:eastAsia="ja-JP" w:bidi="ar-SA"/>
        </w:rPr>
        <w:t>.</w:t>
      </w:r>
    </w:p>
    <w:p w14:paraId="396145D8" w14:textId="03699854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 xml:space="preserve">*** </w:t>
      </w:r>
      <w:r w:rsidR="00B87F2B">
        <w:rPr>
          <w:rFonts w:eastAsia="Times New Roman"/>
          <w:kern w:val="2"/>
          <w:szCs w:val="22"/>
          <w:lang w:eastAsia="ja-JP" w:bidi="ar-SA"/>
          <w14:ligatures w14:val="none"/>
        </w:rPr>
        <w:t>Severe symptoms such as fatigue, palpitations, and shortness of breath that significantly impaired their ability to carry out normal daily activities owing to hyperthyroidism.</w:t>
      </w:r>
    </w:p>
    <w:p w14:paraId="63C1335A" w14:textId="77777777" w:rsidR="00160547" w:rsidRPr="00160547" w:rsidRDefault="00160547" w:rsidP="00160547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160547">
        <w:rPr>
          <w:rFonts w:eastAsia="Times New Roman"/>
          <w:kern w:val="2"/>
          <w:szCs w:val="22"/>
          <w:lang w:eastAsia="ja-JP" w:bidi="ar-SA"/>
        </w:rPr>
        <w:t>Abbreviations: RIT, radioactive iodine treatment; CATD, RIT with concomitant antithyroid drugs; FT4, free T4; FT3, free T3; TRAb, TSH receptor antibody; TW, thyroid weight; MMI, methimazole; PTU, propylthiouracil; ATD, antithyroid drug; KI, potassium iodide; RAIU, radioactive iodine uptake.</w:t>
      </w:r>
    </w:p>
    <w:p w14:paraId="293F9775" w14:textId="77777777" w:rsidR="00A1458B" w:rsidRDefault="00A1458B">
      <w:pPr>
        <w:ind w:firstLine="400"/>
      </w:pPr>
    </w:p>
    <w:sectPr w:rsidR="00A1458B" w:rsidSect="00FD2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83F44" w14:textId="77777777" w:rsidR="004232AE" w:rsidRDefault="004232AE" w:rsidP="00B87F2B">
      <w:pPr>
        <w:spacing w:after="0" w:line="240" w:lineRule="auto"/>
      </w:pPr>
      <w:r>
        <w:separator/>
      </w:r>
    </w:p>
  </w:endnote>
  <w:endnote w:type="continuationSeparator" w:id="0">
    <w:p w14:paraId="4A0A8713" w14:textId="77777777" w:rsidR="004232AE" w:rsidRDefault="004232AE" w:rsidP="00B87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277F6" w14:textId="77777777" w:rsidR="004232AE" w:rsidRDefault="004232AE" w:rsidP="00B87F2B">
      <w:pPr>
        <w:spacing w:after="0" w:line="240" w:lineRule="auto"/>
      </w:pPr>
      <w:r>
        <w:separator/>
      </w:r>
    </w:p>
  </w:footnote>
  <w:footnote w:type="continuationSeparator" w:id="0">
    <w:p w14:paraId="346AEB0F" w14:textId="77777777" w:rsidR="004232AE" w:rsidRDefault="004232AE" w:rsidP="00B87F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547"/>
    <w:rsid w:val="000023E0"/>
    <w:rsid w:val="00014409"/>
    <w:rsid w:val="0002756E"/>
    <w:rsid w:val="000324D0"/>
    <w:rsid w:val="00046096"/>
    <w:rsid w:val="00050721"/>
    <w:rsid w:val="00054F27"/>
    <w:rsid w:val="00062C3C"/>
    <w:rsid w:val="00067605"/>
    <w:rsid w:val="00093196"/>
    <w:rsid w:val="00096B25"/>
    <w:rsid w:val="000B2A56"/>
    <w:rsid w:val="000B598B"/>
    <w:rsid w:val="000B6267"/>
    <w:rsid w:val="000C563F"/>
    <w:rsid w:val="000D39E4"/>
    <w:rsid w:val="000D5915"/>
    <w:rsid w:val="000D730F"/>
    <w:rsid w:val="000E7C7F"/>
    <w:rsid w:val="000F4ECB"/>
    <w:rsid w:val="000F5363"/>
    <w:rsid w:val="000F53AA"/>
    <w:rsid w:val="000F5A95"/>
    <w:rsid w:val="000F616A"/>
    <w:rsid w:val="000F6411"/>
    <w:rsid w:val="00107D03"/>
    <w:rsid w:val="00115C92"/>
    <w:rsid w:val="00122E07"/>
    <w:rsid w:val="0013355E"/>
    <w:rsid w:val="00145846"/>
    <w:rsid w:val="00146E2C"/>
    <w:rsid w:val="00155208"/>
    <w:rsid w:val="0015527F"/>
    <w:rsid w:val="00160547"/>
    <w:rsid w:val="00180214"/>
    <w:rsid w:val="0018025F"/>
    <w:rsid w:val="001949EE"/>
    <w:rsid w:val="001A6DC8"/>
    <w:rsid w:val="001C78CB"/>
    <w:rsid w:val="001D0BB7"/>
    <w:rsid w:val="001F3AD4"/>
    <w:rsid w:val="001F5DDA"/>
    <w:rsid w:val="002031DC"/>
    <w:rsid w:val="00206EFE"/>
    <w:rsid w:val="0022738B"/>
    <w:rsid w:val="0022765D"/>
    <w:rsid w:val="00236E88"/>
    <w:rsid w:val="0025284F"/>
    <w:rsid w:val="00252C51"/>
    <w:rsid w:val="00255635"/>
    <w:rsid w:val="00261C1D"/>
    <w:rsid w:val="00262E5E"/>
    <w:rsid w:val="002717C4"/>
    <w:rsid w:val="002742C8"/>
    <w:rsid w:val="00283E37"/>
    <w:rsid w:val="00284C51"/>
    <w:rsid w:val="00297A07"/>
    <w:rsid w:val="002A2359"/>
    <w:rsid w:val="002B1031"/>
    <w:rsid w:val="002B462E"/>
    <w:rsid w:val="002C2FA6"/>
    <w:rsid w:val="002D185E"/>
    <w:rsid w:val="00304074"/>
    <w:rsid w:val="00310070"/>
    <w:rsid w:val="003321EC"/>
    <w:rsid w:val="00366E62"/>
    <w:rsid w:val="003A550A"/>
    <w:rsid w:val="003B3269"/>
    <w:rsid w:val="003B35C2"/>
    <w:rsid w:val="003B6E07"/>
    <w:rsid w:val="003E3E48"/>
    <w:rsid w:val="004123D1"/>
    <w:rsid w:val="00415517"/>
    <w:rsid w:val="0041559B"/>
    <w:rsid w:val="00416D35"/>
    <w:rsid w:val="00416EF5"/>
    <w:rsid w:val="00420BF8"/>
    <w:rsid w:val="004232AE"/>
    <w:rsid w:val="0042475F"/>
    <w:rsid w:val="0042506B"/>
    <w:rsid w:val="00425262"/>
    <w:rsid w:val="00427F8E"/>
    <w:rsid w:val="00436402"/>
    <w:rsid w:val="00442664"/>
    <w:rsid w:val="004438D8"/>
    <w:rsid w:val="00447BE0"/>
    <w:rsid w:val="004542EA"/>
    <w:rsid w:val="004636AF"/>
    <w:rsid w:val="00474449"/>
    <w:rsid w:val="00475577"/>
    <w:rsid w:val="0048407B"/>
    <w:rsid w:val="0049134F"/>
    <w:rsid w:val="00495F26"/>
    <w:rsid w:val="004A2C57"/>
    <w:rsid w:val="004A67B3"/>
    <w:rsid w:val="004B0161"/>
    <w:rsid w:val="004B4FA4"/>
    <w:rsid w:val="004C243B"/>
    <w:rsid w:val="004D0C19"/>
    <w:rsid w:val="004E232B"/>
    <w:rsid w:val="004F3E01"/>
    <w:rsid w:val="005126E6"/>
    <w:rsid w:val="00512A01"/>
    <w:rsid w:val="00516813"/>
    <w:rsid w:val="005175F3"/>
    <w:rsid w:val="00527C6C"/>
    <w:rsid w:val="00531D22"/>
    <w:rsid w:val="00534980"/>
    <w:rsid w:val="00536979"/>
    <w:rsid w:val="00560DC4"/>
    <w:rsid w:val="00565C5E"/>
    <w:rsid w:val="005A71F5"/>
    <w:rsid w:val="005C6AF2"/>
    <w:rsid w:val="005E39B2"/>
    <w:rsid w:val="005F1A92"/>
    <w:rsid w:val="00603407"/>
    <w:rsid w:val="006066B8"/>
    <w:rsid w:val="00610E13"/>
    <w:rsid w:val="006542EE"/>
    <w:rsid w:val="00655790"/>
    <w:rsid w:val="00664EB8"/>
    <w:rsid w:val="006907E9"/>
    <w:rsid w:val="0069383F"/>
    <w:rsid w:val="006B4653"/>
    <w:rsid w:val="006B4D45"/>
    <w:rsid w:val="006B6FF6"/>
    <w:rsid w:val="006D1A86"/>
    <w:rsid w:val="006E002B"/>
    <w:rsid w:val="006E5A2F"/>
    <w:rsid w:val="00701C07"/>
    <w:rsid w:val="00734F5E"/>
    <w:rsid w:val="007365BC"/>
    <w:rsid w:val="00742A85"/>
    <w:rsid w:val="00757504"/>
    <w:rsid w:val="0076109D"/>
    <w:rsid w:val="0076362F"/>
    <w:rsid w:val="0077644A"/>
    <w:rsid w:val="007909A4"/>
    <w:rsid w:val="007A024F"/>
    <w:rsid w:val="007B1820"/>
    <w:rsid w:val="007C516C"/>
    <w:rsid w:val="007E2E8B"/>
    <w:rsid w:val="007E6EAE"/>
    <w:rsid w:val="00804458"/>
    <w:rsid w:val="00811749"/>
    <w:rsid w:val="008125CD"/>
    <w:rsid w:val="00862A54"/>
    <w:rsid w:val="008634DB"/>
    <w:rsid w:val="0086523F"/>
    <w:rsid w:val="00865804"/>
    <w:rsid w:val="00877976"/>
    <w:rsid w:val="00887640"/>
    <w:rsid w:val="00894978"/>
    <w:rsid w:val="008967D9"/>
    <w:rsid w:val="008A017A"/>
    <w:rsid w:val="008A3D1E"/>
    <w:rsid w:val="008D62B0"/>
    <w:rsid w:val="00934DF9"/>
    <w:rsid w:val="00955EAD"/>
    <w:rsid w:val="009638EC"/>
    <w:rsid w:val="00981A00"/>
    <w:rsid w:val="00993ED1"/>
    <w:rsid w:val="009950E2"/>
    <w:rsid w:val="009A1710"/>
    <w:rsid w:val="009A2931"/>
    <w:rsid w:val="009B1292"/>
    <w:rsid w:val="009B7D05"/>
    <w:rsid w:val="009C1B1C"/>
    <w:rsid w:val="009C419A"/>
    <w:rsid w:val="009C508B"/>
    <w:rsid w:val="009E3B70"/>
    <w:rsid w:val="009E3CAA"/>
    <w:rsid w:val="009E6353"/>
    <w:rsid w:val="009F07ED"/>
    <w:rsid w:val="00A008A5"/>
    <w:rsid w:val="00A01D53"/>
    <w:rsid w:val="00A028CD"/>
    <w:rsid w:val="00A048DE"/>
    <w:rsid w:val="00A11548"/>
    <w:rsid w:val="00A13AD9"/>
    <w:rsid w:val="00A1458B"/>
    <w:rsid w:val="00A173E2"/>
    <w:rsid w:val="00A21B1C"/>
    <w:rsid w:val="00A2504F"/>
    <w:rsid w:val="00A26D40"/>
    <w:rsid w:val="00A35604"/>
    <w:rsid w:val="00A46A60"/>
    <w:rsid w:val="00A47F93"/>
    <w:rsid w:val="00A540E2"/>
    <w:rsid w:val="00A71D36"/>
    <w:rsid w:val="00A72E35"/>
    <w:rsid w:val="00A82DC7"/>
    <w:rsid w:val="00AA0446"/>
    <w:rsid w:val="00AC39CF"/>
    <w:rsid w:val="00AC4DC9"/>
    <w:rsid w:val="00AC76E7"/>
    <w:rsid w:val="00AE76BC"/>
    <w:rsid w:val="00AF33B7"/>
    <w:rsid w:val="00AF5783"/>
    <w:rsid w:val="00B01BCA"/>
    <w:rsid w:val="00B11231"/>
    <w:rsid w:val="00B330D6"/>
    <w:rsid w:val="00B47627"/>
    <w:rsid w:val="00B80743"/>
    <w:rsid w:val="00B87F2B"/>
    <w:rsid w:val="00B90E57"/>
    <w:rsid w:val="00B92ABB"/>
    <w:rsid w:val="00BA5917"/>
    <w:rsid w:val="00BE520D"/>
    <w:rsid w:val="00BE73D2"/>
    <w:rsid w:val="00C003FE"/>
    <w:rsid w:val="00C00BF5"/>
    <w:rsid w:val="00C046F7"/>
    <w:rsid w:val="00C10D2A"/>
    <w:rsid w:val="00C174EA"/>
    <w:rsid w:val="00C27BC7"/>
    <w:rsid w:val="00C36CC4"/>
    <w:rsid w:val="00C507C5"/>
    <w:rsid w:val="00C52F62"/>
    <w:rsid w:val="00C53D3C"/>
    <w:rsid w:val="00C61CBC"/>
    <w:rsid w:val="00C81A61"/>
    <w:rsid w:val="00C84BE8"/>
    <w:rsid w:val="00C87347"/>
    <w:rsid w:val="00C90ED7"/>
    <w:rsid w:val="00CB0785"/>
    <w:rsid w:val="00CC63DE"/>
    <w:rsid w:val="00CF3AA8"/>
    <w:rsid w:val="00D04AAE"/>
    <w:rsid w:val="00D10473"/>
    <w:rsid w:val="00D14ADA"/>
    <w:rsid w:val="00D21FD6"/>
    <w:rsid w:val="00D22D24"/>
    <w:rsid w:val="00D22D9D"/>
    <w:rsid w:val="00D3718D"/>
    <w:rsid w:val="00D37B72"/>
    <w:rsid w:val="00D65739"/>
    <w:rsid w:val="00D664F3"/>
    <w:rsid w:val="00D7215D"/>
    <w:rsid w:val="00D73982"/>
    <w:rsid w:val="00D743BC"/>
    <w:rsid w:val="00D75757"/>
    <w:rsid w:val="00D87CCC"/>
    <w:rsid w:val="00D921B9"/>
    <w:rsid w:val="00D95B5D"/>
    <w:rsid w:val="00DA50BB"/>
    <w:rsid w:val="00DC16B4"/>
    <w:rsid w:val="00DD1F38"/>
    <w:rsid w:val="00DD5A3A"/>
    <w:rsid w:val="00DD75B3"/>
    <w:rsid w:val="00DE1437"/>
    <w:rsid w:val="00DE3A4E"/>
    <w:rsid w:val="00DF6827"/>
    <w:rsid w:val="00E03F1B"/>
    <w:rsid w:val="00E201F4"/>
    <w:rsid w:val="00E5557C"/>
    <w:rsid w:val="00E66408"/>
    <w:rsid w:val="00E723A5"/>
    <w:rsid w:val="00E85499"/>
    <w:rsid w:val="00E9583A"/>
    <w:rsid w:val="00EB4C05"/>
    <w:rsid w:val="00EC30BD"/>
    <w:rsid w:val="00EC46F3"/>
    <w:rsid w:val="00EC5E3E"/>
    <w:rsid w:val="00ED0316"/>
    <w:rsid w:val="00ED648F"/>
    <w:rsid w:val="00EF3AD9"/>
    <w:rsid w:val="00F270BF"/>
    <w:rsid w:val="00F305A5"/>
    <w:rsid w:val="00F5253B"/>
    <w:rsid w:val="00F540CC"/>
    <w:rsid w:val="00F60D10"/>
    <w:rsid w:val="00F70C57"/>
    <w:rsid w:val="00F7707B"/>
    <w:rsid w:val="00F86746"/>
    <w:rsid w:val="00F87E17"/>
    <w:rsid w:val="00F942FC"/>
    <w:rsid w:val="00FA09C8"/>
    <w:rsid w:val="00FA3898"/>
    <w:rsid w:val="00FA3C89"/>
    <w:rsid w:val="00FB4E08"/>
    <w:rsid w:val="00FB68E9"/>
    <w:rsid w:val="00FC26A6"/>
    <w:rsid w:val="00FD21D7"/>
    <w:rsid w:val="00FD2702"/>
    <w:rsid w:val="00FE30E9"/>
    <w:rsid w:val="00FF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757CF19F"/>
  <w15:chartTrackingRefBased/>
  <w15:docId w15:val="{8DB3EF98-CD98-41BD-B769-572346AE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0E2"/>
  </w:style>
  <w:style w:type="paragraph" w:styleId="1">
    <w:name w:val="heading 1"/>
    <w:basedOn w:val="a"/>
    <w:next w:val="a"/>
    <w:link w:val="10"/>
    <w:uiPriority w:val="9"/>
    <w:qFormat/>
    <w:rsid w:val="00D104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qFormat/>
    <w:rsid w:val="009950E2"/>
    <w:pPr>
      <w:keepNext/>
      <w:spacing w:before="240" w:after="60"/>
      <w:ind w:firstLine="562"/>
      <w:outlineLvl w:val="1"/>
    </w:pPr>
    <w:rPr>
      <w:rFonts w:cs="Arial"/>
      <w:b/>
      <w:bCs/>
      <w:i/>
      <w:iCs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1D3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1D3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link w:val="Style1Char"/>
    <w:autoRedefine/>
    <w:qFormat/>
    <w:rsid w:val="00D10473"/>
    <w:rPr>
      <w:rFonts w:eastAsia="Times New Roman"/>
    </w:rPr>
  </w:style>
  <w:style w:type="character" w:customStyle="1" w:styleId="Style1Char">
    <w:name w:val="Style1 Char"/>
    <w:basedOn w:val="10"/>
    <w:link w:val="Style1"/>
    <w:rsid w:val="00D10473"/>
    <w:rPr>
      <w:rFonts w:asciiTheme="majorHAnsi" w:eastAsia="Times New Roman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10">
    <w:name w:val="見出し 1 (文字)"/>
    <w:basedOn w:val="a0"/>
    <w:link w:val="1"/>
    <w:uiPriority w:val="9"/>
    <w:rsid w:val="00D104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customStyle="1" w:styleId="Subheading4">
    <w:name w:val="Subheading 4"/>
    <w:basedOn w:val="4"/>
    <w:link w:val="Subheading4Char"/>
    <w:qFormat/>
    <w:rsid w:val="00A71D36"/>
    <w:rPr>
      <w:rFonts w:ascii="Times New Roman" w:hAnsi="Times New Roman"/>
      <w:b/>
      <w:i w:val="0"/>
      <w:color w:val="000000" w:themeColor="text1"/>
      <w:lang w:val="en-IN" w:eastAsia="en-GB"/>
    </w:rPr>
  </w:style>
  <w:style w:type="character" w:customStyle="1" w:styleId="Subheading4Char">
    <w:name w:val="Subheading 4 Char"/>
    <w:basedOn w:val="40"/>
    <w:link w:val="Subheading4"/>
    <w:rsid w:val="00A71D36"/>
    <w:rPr>
      <w:rFonts w:ascii="Times New Roman" w:eastAsiaTheme="majorEastAsia" w:hAnsi="Times New Roman" w:cstheme="majorBidi"/>
      <w:b/>
      <w:i w:val="0"/>
      <w:iCs/>
      <w:color w:val="000000" w:themeColor="text1"/>
      <w:sz w:val="20"/>
      <w:lang w:val="en-US" w:eastAsia="en-GB"/>
    </w:rPr>
  </w:style>
  <w:style w:type="character" w:customStyle="1" w:styleId="40">
    <w:name w:val="見出し 4 (文字)"/>
    <w:basedOn w:val="a0"/>
    <w:link w:val="4"/>
    <w:uiPriority w:val="9"/>
    <w:semiHidden/>
    <w:rsid w:val="00A71D36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paragraph" w:customStyle="1" w:styleId="Subheading5">
    <w:name w:val="Subheading 5"/>
    <w:basedOn w:val="5"/>
    <w:link w:val="Subheading5Char"/>
    <w:qFormat/>
    <w:rsid w:val="00A71D36"/>
    <w:pPr>
      <w:spacing w:before="100" w:beforeAutospacing="1" w:after="100" w:afterAutospacing="1"/>
    </w:pPr>
    <w:rPr>
      <w:rFonts w:ascii="Times New Roman" w:hAnsi="Times New Roman"/>
      <w:b/>
      <w:color w:val="000000" w:themeColor="text1"/>
      <w:shd w:val="clear" w:color="auto" w:fill="FFFFFF"/>
      <w:lang w:eastAsia="en-GB"/>
    </w:rPr>
  </w:style>
  <w:style w:type="character" w:customStyle="1" w:styleId="Subheading5Char">
    <w:name w:val="Subheading 5 Char"/>
    <w:basedOn w:val="Subheading4Char"/>
    <w:link w:val="Subheading5"/>
    <w:rsid w:val="00A71D36"/>
    <w:rPr>
      <w:rFonts w:ascii="Times New Roman" w:eastAsiaTheme="majorEastAsia" w:hAnsi="Times New Roman" w:cstheme="majorBidi"/>
      <w:b/>
      <w:i w:val="0"/>
      <w:iCs w:val="0"/>
      <w:color w:val="000000" w:themeColor="text1"/>
      <w:sz w:val="20"/>
      <w:lang w:val="en-US" w:eastAsia="en-GB"/>
    </w:rPr>
  </w:style>
  <w:style w:type="character" w:customStyle="1" w:styleId="50">
    <w:name w:val="見出し 5 (文字)"/>
    <w:basedOn w:val="a0"/>
    <w:link w:val="5"/>
    <w:uiPriority w:val="9"/>
    <w:semiHidden/>
    <w:rsid w:val="00A71D36"/>
    <w:rPr>
      <w:rFonts w:asciiTheme="majorHAnsi" w:eastAsiaTheme="majorEastAsia" w:hAnsiTheme="majorHAnsi" w:cstheme="majorBidi"/>
      <w:color w:val="0F4761" w:themeColor="accent1" w:themeShade="BF"/>
      <w:lang w:val="en-US"/>
    </w:rPr>
  </w:style>
  <w:style w:type="character" w:customStyle="1" w:styleId="20">
    <w:name w:val="見出し 2 (文字)"/>
    <w:basedOn w:val="a0"/>
    <w:link w:val="2"/>
    <w:rsid w:val="009950E2"/>
    <w:rPr>
      <w:rFonts w:ascii="Arial" w:eastAsia="Times New Roman" w:hAnsi="Arial" w:cs="Arial"/>
      <w:b/>
      <w:bCs/>
      <w:i/>
      <w:iCs/>
      <w:kern w:val="0"/>
      <w:sz w:val="28"/>
      <w:szCs w:val="28"/>
      <w:lang w:val="en-US"/>
      <w14:ligatures w14:val="none"/>
    </w:rPr>
  </w:style>
  <w:style w:type="paragraph" w:styleId="a3">
    <w:name w:val="header"/>
    <w:basedOn w:val="a"/>
    <w:link w:val="a4"/>
    <w:uiPriority w:val="99"/>
    <w:unhideWhenUsed/>
    <w:rsid w:val="00B87F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87F2B"/>
  </w:style>
  <w:style w:type="paragraph" w:styleId="a5">
    <w:name w:val="footer"/>
    <w:basedOn w:val="a"/>
    <w:link w:val="a6"/>
    <w:uiPriority w:val="99"/>
    <w:unhideWhenUsed/>
    <w:rsid w:val="00B87F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87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芳典</cp:lastModifiedBy>
  <cp:revision>21</cp:revision>
  <dcterms:created xsi:type="dcterms:W3CDTF">2025-06-15T05:08:00Z</dcterms:created>
  <dcterms:modified xsi:type="dcterms:W3CDTF">2025-09-08T04:38:00Z</dcterms:modified>
</cp:coreProperties>
</file>